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A2EF832" w14:textId="77777777" w:rsidR="00387B14" w:rsidRDefault="0090232E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16F4594D" w14:textId="77777777" w:rsidR="00387B14" w:rsidRDefault="00387B14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12AF39" w14:textId="77777777" w:rsidR="00387B14" w:rsidRDefault="0090232E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hibition of the Receptor for Advanced Glycation End-Products in Acute Respiratory Distress Syndrome: A Randomised Laboratory Trial in Piglets</w:t>
      </w:r>
    </w:p>
    <w:p w14:paraId="62D8E5C9" w14:textId="77777777" w:rsidR="00387B14" w:rsidRDefault="00387B14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F4462F" w14:textId="77777777" w:rsidR="00387B14" w:rsidRDefault="0090232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ules Audard, Thomas Godet, Raiko Blondonnet, Jean–Baptis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offre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ertille Paquette, Corinne Belville, Marilyne Lavergne, Christelle Gross, Justine Pasteur, Damien Bouvier, Loic Blanchon, Vincent Sapin, Bruno Pereira, Jean–Michel Constantin, Matthieu Jabaudon</w:t>
      </w:r>
    </w:p>
    <w:p w14:paraId="77353DB5" w14:textId="77777777" w:rsidR="00387B14" w:rsidRDefault="0090232E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08D3147" w14:textId="77777777" w:rsidR="00387B14" w:rsidRDefault="00387B14">
      <w:pPr>
        <w:spacing w:after="20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6330" w:type="dxa"/>
        <w:tblInd w:w="18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5"/>
        <w:gridCol w:w="1125"/>
        <w:gridCol w:w="990"/>
        <w:gridCol w:w="990"/>
      </w:tblGrid>
      <w:tr w:rsidR="00387B14" w14:paraId="25AB8CA1" w14:textId="77777777"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599E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E0A8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7A34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9E965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387B14" w14:paraId="32DD7504" w14:textId="77777777"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B429" w14:textId="77777777" w:rsidR="00387B14" w:rsidRDefault="0090232E">
            <w:pPr>
              <w:spacing w:before="12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 Neutrophils in the alveolar space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612A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3AB0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–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62EC7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5</w:t>
            </w:r>
          </w:p>
        </w:tc>
      </w:tr>
      <w:tr w:rsidR="00387B14" w14:paraId="05544E35" w14:textId="77777777"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E381" w14:textId="77777777" w:rsidR="00387B14" w:rsidRDefault="0090232E">
            <w:pPr>
              <w:spacing w:before="12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. Neutrophils in the interstitial space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CFE4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1366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–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2B63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5</w:t>
            </w:r>
          </w:p>
        </w:tc>
      </w:tr>
      <w:tr w:rsidR="00387B14" w14:paraId="511A1A77" w14:textId="77777777"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9078C" w14:textId="77777777" w:rsidR="00387B14" w:rsidRDefault="0090232E">
            <w:pPr>
              <w:spacing w:before="12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i. Hyaline membrane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337E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3400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6CBED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1</w:t>
            </w:r>
          </w:p>
        </w:tc>
      </w:tr>
      <w:tr w:rsidR="00387B14" w14:paraId="65BA5F6D" w14:textId="77777777"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61920" w14:textId="77777777" w:rsidR="00387B14" w:rsidRDefault="0090232E">
            <w:pPr>
              <w:spacing w:before="12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v. Proteinous debris filling the airspaces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CEEB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4F598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BB76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1</w:t>
            </w:r>
          </w:p>
        </w:tc>
      </w:tr>
      <w:tr w:rsidR="00387B14" w14:paraId="2B7F05F6" w14:textId="77777777">
        <w:tc>
          <w:tcPr>
            <w:tcW w:w="32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D654" w14:textId="77777777" w:rsidR="00387B14" w:rsidRDefault="0090232E">
            <w:pPr>
              <w:spacing w:before="12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. Alveolar septal thickening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266A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7870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×–4×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48EA" w14:textId="77777777" w:rsidR="00387B14" w:rsidRDefault="0090232E">
            <w:pPr>
              <w:spacing w:before="12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gt;4×</w:t>
            </w:r>
          </w:p>
        </w:tc>
      </w:tr>
    </w:tbl>
    <w:p w14:paraId="431476C0" w14:textId="77777777" w:rsidR="00387B14" w:rsidRPr="004A55FA" w:rsidRDefault="00387B14">
      <w:pPr>
        <w:spacing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031C6910" w14:textId="77777777" w:rsidR="00387B14" w:rsidRPr="004A55FA" w:rsidRDefault="0090232E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A55FA">
        <w:rPr>
          <w:rFonts w:ascii="Times New Roman" w:eastAsia="Times New Roman" w:hAnsi="Times New Roman" w:cs="Times New Roman"/>
          <w:b/>
          <w:sz w:val="20"/>
          <w:szCs w:val="20"/>
        </w:rPr>
        <w:t>Table 1.</w:t>
      </w:r>
      <w:r w:rsidRPr="004A55FA"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 </w:t>
      </w:r>
      <w:r w:rsidRPr="004A55FA">
        <w:rPr>
          <w:rFonts w:ascii="Times New Roman" w:eastAsia="Times New Roman" w:hAnsi="Times New Roman" w:cs="Times New Roman"/>
          <w:b/>
          <w:sz w:val="20"/>
          <w:szCs w:val="20"/>
        </w:rPr>
        <w:t>Lung Histology Injury Scoring System</w:t>
      </w:r>
      <w:r w:rsidRPr="004A55FA">
        <w:rPr>
          <w:rFonts w:ascii="Times New Roman" w:eastAsia="Times New Roman" w:hAnsi="Times New Roman" w:cs="Times New Roman"/>
          <w:sz w:val="20"/>
          <w:szCs w:val="20"/>
        </w:rPr>
        <w:t xml:space="preserve"> (adapted from </w:t>
      </w:r>
      <w:proofErr w:type="spellStart"/>
      <w:r w:rsidRPr="004A55FA">
        <w:rPr>
          <w:rFonts w:ascii="Times New Roman" w:eastAsia="Times New Roman" w:hAnsi="Times New Roman" w:cs="Times New Roman"/>
          <w:sz w:val="20"/>
          <w:szCs w:val="20"/>
        </w:rPr>
        <w:t>Matute</w:t>
      </w:r>
      <w:proofErr w:type="spellEnd"/>
      <w:r w:rsidRPr="004A55FA">
        <w:rPr>
          <w:rFonts w:ascii="Times New Roman" w:eastAsia="Times New Roman" w:hAnsi="Times New Roman" w:cs="Times New Roman"/>
          <w:sz w:val="20"/>
          <w:szCs w:val="20"/>
        </w:rPr>
        <w:t xml:space="preserve">-Bello et al. </w:t>
      </w:r>
      <w:hyperlink r:id="rId6">
        <w:r w:rsidRPr="004A55FA">
          <w:rPr>
            <w:rFonts w:ascii="Times New Roman" w:eastAsia="Times New Roman" w:hAnsi="Times New Roman" w:cs="Times New Roman"/>
            <w:sz w:val="20"/>
            <w:szCs w:val="20"/>
          </w:rPr>
          <w:t>[33]</w:t>
        </w:r>
      </w:hyperlink>
      <w:r w:rsidRPr="004A55FA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4A55FA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14:paraId="7B275C45" w14:textId="7E9DFC8C" w:rsidR="00387B14" w:rsidRPr="008E3205" w:rsidRDefault="009023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55FA">
        <w:rPr>
          <w:rFonts w:ascii="Times New Roman" w:hAnsi="Times New Roman" w:cs="Times New Roman"/>
        </w:rPr>
        <w:br w:type="page"/>
      </w:r>
      <w:hyperlink r:id="rId7" w:history="1"/>
    </w:p>
    <w:tbl>
      <w:tblPr>
        <w:tblStyle w:val="a1"/>
        <w:tblW w:w="11835" w:type="dxa"/>
        <w:jc w:val="center"/>
        <w:tblLayout w:type="fixed"/>
        <w:tblLook w:val="0400" w:firstRow="0" w:lastRow="0" w:firstColumn="0" w:lastColumn="0" w:noHBand="0" w:noVBand="1"/>
      </w:tblPr>
      <w:tblGrid>
        <w:gridCol w:w="1260"/>
        <w:gridCol w:w="1470"/>
        <w:gridCol w:w="1890"/>
        <w:gridCol w:w="1530"/>
        <w:gridCol w:w="1620"/>
        <w:gridCol w:w="1245"/>
        <w:gridCol w:w="2820"/>
      </w:tblGrid>
      <w:tr w:rsidR="00387B14" w:rsidRPr="004A55FA" w14:paraId="4F3D9F80" w14:textId="77777777">
        <w:trPr>
          <w:trHeight w:val="98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BB436" w14:textId="77777777" w:rsidR="00387B14" w:rsidRPr="004A55FA" w:rsidRDefault="009023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D39E2" w14:textId="77777777" w:rsidR="00387B14" w:rsidRPr="004A55FA" w:rsidRDefault="0090232E">
            <w:pPr>
              <w:spacing w:line="240" w:lineRule="auto"/>
              <w:ind w:left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h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26AC5" w14:textId="77777777" w:rsidR="00387B14" w:rsidRPr="004A55FA" w:rsidRDefault="0090232E">
            <w:pPr>
              <w:spacing w:line="240" w:lineRule="auto"/>
              <w:ind w:left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6CEF9" w14:textId="77777777" w:rsidR="00387B14" w:rsidRPr="004A55FA" w:rsidRDefault="0090232E">
            <w:pPr>
              <w:spacing w:line="240" w:lineRule="auto"/>
              <w:ind w:right="5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l+RAP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F0444" w14:textId="77777777" w:rsidR="00387B14" w:rsidRPr="004A55FA" w:rsidRDefault="0090232E">
            <w:pPr>
              <w:spacing w:line="240" w:lineRule="auto"/>
              <w:ind w:right="5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l+sRAGE</w:t>
            </w:r>
            <w:proofErr w:type="spellEnd"/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38E6D" w14:textId="77777777" w:rsidR="00387B14" w:rsidRPr="004A55FA" w:rsidRDefault="0090232E">
            <w:pPr>
              <w:spacing w:line="240" w:lineRule="auto"/>
              <w:ind w:right="5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 </w:t>
            </w:r>
          </w:p>
          <w:p w14:paraId="47FBD0D3" w14:textId="77777777" w:rsidR="00387B14" w:rsidRPr="004A55FA" w:rsidRDefault="0090232E">
            <w:pPr>
              <w:spacing w:line="240" w:lineRule="auto"/>
              <w:ind w:right="5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or time × group interaction 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717C7" w14:textId="77777777" w:rsidR="00387B14" w:rsidRPr="004A55FA" w:rsidRDefault="0090232E">
            <w:pPr>
              <w:spacing w:line="240" w:lineRule="auto"/>
              <w:ind w:right="5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 </w:t>
            </w:r>
          </w:p>
          <w:p w14:paraId="33A80110" w14:textId="77777777" w:rsidR="00387B14" w:rsidRPr="004A55FA" w:rsidRDefault="0090232E">
            <w:pPr>
              <w:spacing w:line="240" w:lineRule="auto"/>
              <w:ind w:right="5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 post–hoc comparisons</w:t>
            </w:r>
          </w:p>
        </w:tc>
      </w:tr>
      <w:tr w:rsidR="00387B14" w:rsidRPr="004A55FA" w14:paraId="779F9397" w14:textId="77777777">
        <w:trPr>
          <w:trHeight w:val="86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CBF6E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dal Volume (mL.kg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1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  <w:p w14:paraId="0BE88ED8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73BCAA90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27E85C10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18208E22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33F96A4C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FA514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1C9DFA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E52BA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3–6.6]</w:t>
            </w:r>
          </w:p>
          <w:p w14:paraId="56C8A07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3–6.6]</w:t>
            </w:r>
          </w:p>
          <w:p w14:paraId="69C136F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3–6.6]</w:t>
            </w:r>
          </w:p>
          <w:p w14:paraId="3467A3D6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3–6.6]</w:t>
            </w:r>
          </w:p>
          <w:p w14:paraId="0705225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3–6.6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3E030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BC7732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35600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4 [6.3–6.5]</w:t>
            </w:r>
          </w:p>
          <w:p w14:paraId="6DB2B6F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4 [6.3–6.5]</w:t>
            </w:r>
          </w:p>
          <w:p w14:paraId="7C22702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3 [6.2–6.5]</w:t>
            </w:r>
          </w:p>
          <w:p w14:paraId="5035988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3 [6.3–6.4]</w:t>
            </w:r>
          </w:p>
          <w:p w14:paraId="332A5A5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3 [6.2–6.5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7FAB7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BA3325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48E53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6 [6.5–6.6]</w:t>
            </w:r>
          </w:p>
          <w:p w14:paraId="5B8F23F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6 [6.5–6.6]</w:t>
            </w:r>
          </w:p>
          <w:p w14:paraId="1D6457A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6 [6.5–6.6]</w:t>
            </w:r>
          </w:p>
          <w:p w14:paraId="2D84A5F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6 [6.5–6.6]</w:t>
            </w:r>
          </w:p>
          <w:p w14:paraId="54DF18C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6 [6.6–6.6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70275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B60CC2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14488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1–6.7]</w:t>
            </w:r>
          </w:p>
          <w:p w14:paraId="722FBCB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1–6.7]</w:t>
            </w:r>
          </w:p>
          <w:p w14:paraId="2C675F2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1–6.7]</w:t>
            </w:r>
          </w:p>
          <w:p w14:paraId="14B9DDC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1–6.7]</w:t>
            </w:r>
          </w:p>
          <w:p w14:paraId="397E75E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6.1–6.7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F2CB6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  <w:p w14:paraId="00E328A0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9A21D2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1048C3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C42D27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051E3B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656C44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73457" w14:textId="77777777" w:rsidR="00387B14" w:rsidRPr="004A55FA" w:rsidRDefault="00387B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87B14" w:rsidRPr="004A55FA" w14:paraId="7264C9D8" w14:textId="77777777">
        <w:trPr>
          <w:trHeight w:val="50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E0B94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plat (cmH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)</w:t>
            </w:r>
          </w:p>
          <w:p w14:paraId="2A3F1332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50D02441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5C0BA934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466716B1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7BDE663B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4CEC9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7DB77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6 [15–17]</w:t>
            </w:r>
          </w:p>
          <w:p w14:paraId="26F4C7F2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6 [13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7]*</w:t>
            </w:r>
            <w:proofErr w:type="gramEnd"/>
          </w:p>
          <w:p w14:paraId="17A755B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 [12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7]*</w:t>
            </w:r>
            <w:proofErr w:type="gramEnd"/>
          </w:p>
          <w:p w14:paraId="099066A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6 [13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0]*</w:t>
            </w:r>
            <w:proofErr w:type="gramEnd"/>
          </w:p>
          <w:p w14:paraId="03BE392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 [13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9]*</w:t>
            </w:r>
            <w:proofErr w:type="gram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47BDE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30CB8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 [14–16]</w:t>
            </w:r>
          </w:p>
          <w:p w14:paraId="12FD497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0 [18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4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19F76BD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1 [19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5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  <w:p w14:paraId="43F1C1C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3 [22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5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  <w:p w14:paraId="2CA37D2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1 [19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5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5322A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62257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 [13–17]</w:t>
            </w:r>
          </w:p>
          <w:p w14:paraId="79430BA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7 [16–19]</w:t>
            </w:r>
          </w:p>
          <w:p w14:paraId="1C23214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 [14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7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0AC11E6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 [13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7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2DB90FD2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7 [14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8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0A50F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E90C0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6 [14–17]</w:t>
            </w:r>
          </w:p>
          <w:p w14:paraId="477EA79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6 [13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9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60EFC67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6 [15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9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699D73B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4 [13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7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586CD49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 [13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7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4D65C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</w:p>
          <w:p w14:paraId="3A406D06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A364B5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5B5251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71A9BF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89C055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43C59" w14:textId="77777777" w:rsidR="00387B14" w:rsidRPr="004A55FA" w:rsidRDefault="00387B14">
            <w:pPr>
              <w:spacing w:line="240" w:lineRule="auto"/>
              <w:ind w:right="5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ABD00B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  <w:p w14:paraId="6458E1D4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01, **P = 0.01</w:t>
            </w:r>
          </w:p>
          <w:p w14:paraId="40DC65D2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***P = 0.001  </w:t>
            </w:r>
          </w:p>
          <w:p w14:paraId="623B0107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P 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</w:p>
          <w:p w14:paraId="0CA35E49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P 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**P = 0.001 </w:t>
            </w:r>
          </w:p>
        </w:tc>
      </w:tr>
      <w:tr w:rsidR="00387B14" w:rsidRPr="004A55FA" w14:paraId="25E6E5BF" w14:textId="77777777">
        <w:trPr>
          <w:trHeight w:val="114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04D92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RS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L.cmH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1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  <w:p w14:paraId="63CC954E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3A88C52D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2C012225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4287B444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6B1B71D6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B167B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CA2A59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C784F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2 [5.2–7.0]</w:t>
            </w:r>
          </w:p>
          <w:p w14:paraId="3A455332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1 [5.6–8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]*</w:t>
            </w:r>
            <w:proofErr w:type="gramEnd"/>
          </w:p>
          <w:p w14:paraId="10957FF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5 [5.2–9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]*</w:t>
            </w:r>
            <w:proofErr w:type="gramEnd"/>
          </w:p>
          <w:p w14:paraId="525B795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8 [4.7–9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]*</w:t>
            </w:r>
            <w:proofErr w:type="gramEnd"/>
          </w:p>
          <w:p w14:paraId="1A4B623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4 [5.1–8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]*</w:t>
            </w:r>
            <w:proofErr w:type="gram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49141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455550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E6AAB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8 [6.5–7.8]</w:t>
            </w:r>
          </w:p>
          <w:p w14:paraId="4930015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9 [3.5–5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0]*</w:t>
            </w:r>
            <w:proofErr w:type="gramEnd"/>
          </w:p>
          <w:p w14:paraId="51B0AF7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4 [3.0–5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]*</w:t>
            </w:r>
            <w:proofErr w:type="gramEnd"/>
          </w:p>
          <w:p w14:paraId="0249276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6 [3.3–4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  <w:p w14:paraId="4B7A525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6 [3.3–4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9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5DA55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85A9A0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C9222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8 [5.3–8.1]</w:t>
            </w:r>
          </w:p>
          <w:p w14:paraId="723154B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6 [4.5–6.1]</w:t>
            </w:r>
          </w:p>
          <w:p w14:paraId="698BE30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4 [5.1–7.4]</w:t>
            </w:r>
          </w:p>
          <w:p w14:paraId="369212D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8 [5.3–9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1CEA510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5 [4.7–7.2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40C01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BD699D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89916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1 [5.0–6.8]</w:t>
            </w:r>
          </w:p>
          <w:p w14:paraId="749C6021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6 [4.5–7.6]</w:t>
            </w:r>
          </w:p>
          <w:p w14:paraId="2E20BCE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6 [4.6–6.2]</w:t>
            </w:r>
          </w:p>
          <w:p w14:paraId="38FC184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4 [5.2–8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0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3A3C294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4 [5.1–8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0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80EDD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</w:p>
          <w:p w14:paraId="1D2F031D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97264F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A57612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AF746B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120B94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31D63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9B12AA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27EA55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  <w:p w14:paraId="4855B24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4</w:t>
            </w:r>
          </w:p>
          <w:p w14:paraId="1AA4D06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08</w:t>
            </w:r>
          </w:p>
          <w:p w14:paraId="3FDC5A0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04, **P = 0.001, ***P = 0.005</w:t>
            </w:r>
          </w:p>
          <w:p w14:paraId="0377CC5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02, **P = 0.005</w:t>
            </w:r>
          </w:p>
        </w:tc>
      </w:tr>
      <w:tr w:rsidR="00387B14" w:rsidRPr="004A55FA" w14:paraId="0FC0C06B" w14:textId="77777777">
        <w:trPr>
          <w:trHeight w:val="78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89672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ΔP (cmH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)</w:t>
            </w:r>
          </w:p>
          <w:p w14:paraId="328066E3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02F7D348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78712933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284684A3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345B3C67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9176E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74B2E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1 [10–12]</w:t>
            </w:r>
          </w:p>
          <w:p w14:paraId="31FFF686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1 [8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2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43A14BC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0 [7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2]*</w:t>
            </w:r>
            <w:proofErr w:type="gramEnd"/>
          </w:p>
          <w:p w14:paraId="1DE49D4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1 [8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]*</w:t>
            </w:r>
            <w:proofErr w:type="gramEnd"/>
          </w:p>
          <w:p w14:paraId="6672AF6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0 [8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4]*</w:t>
            </w:r>
            <w:proofErr w:type="gram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F802B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A4E09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0 [9–11]</w:t>
            </w:r>
          </w:p>
          <w:p w14:paraId="6148DB11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5 [13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9]*</w:t>
            </w:r>
            <w:proofErr w:type="gramEnd"/>
          </w:p>
          <w:p w14:paraId="43090FB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6 [14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0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  <w:p w14:paraId="4DABBE16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8 [17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0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  <w:p w14:paraId="50A8221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6 [14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0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0ACDD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64725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0 [8–12]</w:t>
            </w:r>
          </w:p>
          <w:p w14:paraId="3B82C46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2 [11–14]</w:t>
            </w:r>
          </w:p>
          <w:p w14:paraId="22B56CA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0 [9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2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2514FB5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0 [8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2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30FBCBF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2 [9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3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CB0E0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AA5BA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1 [9–12]</w:t>
            </w:r>
          </w:p>
          <w:p w14:paraId="638B5DE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1 [8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4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749D4166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1 [10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4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4FE2DCE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9 [8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2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4D40F3F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0 [8–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12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C1C1A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</w:p>
          <w:p w14:paraId="4A2EF553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864FDE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B29B89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05D733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1D7FBD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A690C" w14:textId="77777777" w:rsidR="00387B14" w:rsidRPr="004A55FA" w:rsidRDefault="00387B14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5CE712" w14:textId="77777777" w:rsidR="00387B14" w:rsidRPr="004A55FA" w:rsidRDefault="0090232E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  <w:p w14:paraId="0A19851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002, **P = 0.003</w:t>
            </w:r>
          </w:p>
          <w:p w14:paraId="10139E3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, ***P = 0.0009</w:t>
            </w:r>
          </w:p>
          <w:p w14:paraId="5BAA9706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P 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</w:p>
          <w:p w14:paraId="3A70AD9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P 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,** P = 0.0007</w:t>
            </w:r>
          </w:p>
        </w:tc>
      </w:tr>
      <w:tr w:rsidR="00387B14" w:rsidRPr="004A55FA" w14:paraId="715261EA" w14:textId="77777777">
        <w:trPr>
          <w:trHeight w:val="66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289AE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CO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mHg)</w:t>
            </w:r>
          </w:p>
          <w:p w14:paraId="2688DCFC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6B92844A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6EE9F56E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20796231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6BB8B48F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3CC16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E91E7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7 [44–49]</w:t>
            </w:r>
          </w:p>
          <w:p w14:paraId="6042971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6 [43–52]</w:t>
            </w:r>
          </w:p>
          <w:p w14:paraId="75AB41B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7 [41–53]</w:t>
            </w:r>
          </w:p>
          <w:p w14:paraId="46050D0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5 [41–50]</w:t>
            </w:r>
          </w:p>
          <w:p w14:paraId="4AD2AA6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7 [41–50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0F75C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7E3D2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9 [36–58]</w:t>
            </w:r>
          </w:p>
          <w:p w14:paraId="70FC7B2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6 [45–61]</w:t>
            </w:r>
          </w:p>
          <w:p w14:paraId="210E32C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2 [43–65]</w:t>
            </w:r>
          </w:p>
          <w:p w14:paraId="38BFF15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6 [41–73]</w:t>
            </w:r>
          </w:p>
          <w:p w14:paraId="369B3F2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9 [41–79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35246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0838B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1 [37–47]</w:t>
            </w:r>
          </w:p>
          <w:p w14:paraId="2074DD4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6 [44–50]</w:t>
            </w:r>
          </w:p>
          <w:p w14:paraId="3E5914D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7 [45–51]</w:t>
            </w:r>
          </w:p>
          <w:p w14:paraId="7A80D96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0 [48–51]</w:t>
            </w:r>
          </w:p>
          <w:p w14:paraId="3C218D8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8 [45–52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F3B99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DE485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4 [39–50]</w:t>
            </w:r>
          </w:p>
          <w:p w14:paraId="0C89A02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1 [44–60]</w:t>
            </w:r>
          </w:p>
          <w:p w14:paraId="16D19F4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9 [42–52]</w:t>
            </w:r>
          </w:p>
          <w:p w14:paraId="02D85FF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9 [41–56]</w:t>
            </w:r>
          </w:p>
          <w:p w14:paraId="41E5E27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8 [44–58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DCC5F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  <w:p w14:paraId="17061A87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34617E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8CFE4E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04E6E1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1A18D6" w14:textId="77777777" w:rsidR="00387B14" w:rsidRPr="004A55FA" w:rsidRDefault="00387B14">
            <w:pPr>
              <w:spacing w:line="240" w:lineRule="auto"/>
              <w:ind w:right="5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78E13" w14:textId="77777777" w:rsidR="00387B14" w:rsidRPr="004A55FA" w:rsidRDefault="00387B14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trike/>
                <w:sz w:val="16"/>
                <w:szCs w:val="16"/>
              </w:rPr>
            </w:pPr>
          </w:p>
        </w:tc>
      </w:tr>
      <w:tr w:rsidR="00387B14" w:rsidRPr="004A55FA" w14:paraId="06825540" w14:textId="77777777">
        <w:trPr>
          <w:trHeight w:val="32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3473F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rterial pH</w:t>
            </w:r>
          </w:p>
          <w:p w14:paraId="4750EB77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06661B30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162DAF0C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71A11215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4B3FAEB5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E31FD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70A7C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32 [7.29–7.35]</w:t>
            </w:r>
          </w:p>
          <w:p w14:paraId="46E05FB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33 [7.28–7.35]</w:t>
            </w:r>
          </w:p>
          <w:p w14:paraId="28C4F00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31 [7.29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6]*</w:t>
            </w:r>
            <w:proofErr w:type="gramEnd"/>
          </w:p>
          <w:p w14:paraId="263A3D9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34 [7.29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7]*</w:t>
            </w:r>
            <w:proofErr w:type="gramEnd"/>
          </w:p>
          <w:p w14:paraId="235A01B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35 [7.28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7]*</w:t>
            </w:r>
            <w:proofErr w:type="gram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13308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0F9A6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32 [7.18–7.46]</w:t>
            </w:r>
          </w:p>
          <w:p w14:paraId="7DA3AC8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2 [7.11–7.29]</w:t>
            </w:r>
          </w:p>
          <w:p w14:paraId="0B1F613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0 [7.13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1]*</w:t>
            </w:r>
            <w:proofErr w:type="gramEnd"/>
          </w:p>
          <w:p w14:paraId="4DE01852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19 [7.06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1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  <w:p w14:paraId="2911F03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16 [7.04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1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9FD99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C29B3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38 [7.33–7.40]</w:t>
            </w:r>
          </w:p>
          <w:p w14:paraId="33C97582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7 [7.26–7.30]</w:t>
            </w:r>
          </w:p>
          <w:p w14:paraId="52ADBE9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8 [7.25–7.30]</w:t>
            </w:r>
          </w:p>
          <w:p w14:paraId="6E76645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6 [7.22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28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4EF3B571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7 [7.24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0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4A277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59971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35 [7.30–7.41]</w:t>
            </w:r>
          </w:p>
          <w:p w14:paraId="5D05D12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7 [7.22–7.32]</w:t>
            </w:r>
          </w:p>
          <w:p w14:paraId="43368F4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8 [7.25–7.31]</w:t>
            </w:r>
          </w:p>
          <w:p w14:paraId="1F2462A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9 [7.24–7.35]</w:t>
            </w:r>
          </w:p>
          <w:p w14:paraId="51E966C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8 [7.23–7.</w:t>
            </w:r>
            <w:proofErr w:type="gramStart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6]*</w:t>
            </w:r>
            <w:proofErr w:type="gramEnd"/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9A0EA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–4</w:t>
            </w:r>
          </w:p>
          <w:p w14:paraId="2C3EEDB4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531CAD1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3E75C9" w14:textId="77777777" w:rsidR="00387B14" w:rsidRPr="004A55FA" w:rsidRDefault="00387B14">
            <w:pPr>
              <w:spacing w:line="240" w:lineRule="auto"/>
              <w:ind w:right="5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399343" w14:textId="77777777" w:rsidR="00387B14" w:rsidRPr="004A55FA" w:rsidRDefault="00387B14">
            <w:pPr>
              <w:spacing w:line="240" w:lineRule="auto"/>
              <w:ind w:right="5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D332C0" w14:textId="77777777" w:rsidR="00387B14" w:rsidRPr="004A55FA" w:rsidRDefault="00387B14">
            <w:pPr>
              <w:spacing w:line="240" w:lineRule="auto"/>
              <w:ind w:right="5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EDF8C" w14:textId="77777777" w:rsidR="00387B14" w:rsidRPr="004A55FA" w:rsidRDefault="00387B14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E2B1A3" w14:textId="77777777" w:rsidR="00387B14" w:rsidRPr="004A55FA" w:rsidRDefault="0090232E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  <w:p w14:paraId="60C58165" w14:textId="77777777" w:rsidR="00387B14" w:rsidRPr="004A55FA" w:rsidRDefault="0090232E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  <w:p w14:paraId="1401EEF7" w14:textId="77777777" w:rsidR="00387B14" w:rsidRPr="004A55FA" w:rsidRDefault="0090232E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4</w:t>
            </w:r>
          </w:p>
          <w:p w14:paraId="29392318" w14:textId="77777777" w:rsidR="00387B14" w:rsidRPr="004A55FA" w:rsidRDefault="0090232E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01, **P = 0.03</w:t>
            </w:r>
          </w:p>
          <w:p w14:paraId="10040D63" w14:textId="77777777" w:rsidR="00387B14" w:rsidRPr="004A55FA" w:rsidRDefault="0090232E">
            <w:pPr>
              <w:spacing w:line="240" w:lineRule="auto"/>
              <w:ind w:left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*P = 0.001, **P = 0.04, ***P = 0.02</w:t>
            </w:r>
          </w:p>
        </w:tc>
      </w:tr>
      <w:tr w:rsidR="00387B14" w:rsidRPr="004A55FA" w14:paraId="4AA79F9A" w14:textId="77777777">
        <w:trPr>
          <w:trHeight w:val="102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D3A43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P (mmHg)</w:t>
            </w:r>
          </w:p>
          <w:p w14:paraId="0380F728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059672B5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77BB2D91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62D00D22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6294BC1F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1EB3E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AA9EA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2 [50–58]</w:t>
            </w:r>
          </w:p>
          <w:p w14:paraId="3794A97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2 [48–62]</w:t>
            </w:r>
          </w:p>
          <w:p w14:paraId="5D35C9F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1 [50–55]</w:t>
            </w:r>
          </w:p>
          <w:p w14:paraId="7391E81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1 [50–55]</w:t>
            </w:r>
          </w:p>
          <w:p w14:paraId="3F82832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4 [51–60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DD76B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6DE77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2 [47–67]</w:t>
            </w:r>
          </w:p>
          <w:p w14:paraId="62554732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9 [54–63]</w:t>
            </w:r>
          </w:p>
          <w:p w14:paraId="7C99453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8 [51–61]</w:t>
            </w:r>
          </w:p>
          <w:p w14:paraId="1F0253E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8 [51–61]</w:t>
            </w:r>
          </w:p>
          <w:p w14:paraId="375ACDC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2 [53–67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4BF28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762B0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3 [51–56]</w:t>
            </w:r>
          </w:p>
          <w:p w14:paraId="7A5DD96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5 [52–60]</w:t>
            </w:r>
          </w:p>
          <w:p w14:paraId="7D69214C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5 [53–60]</w:t>
            </w:r>
          </w:p>
          <w:p w14:paraId="452F505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5 [53–60]</w:t>
            </w:r>
          </w:p>
          <w:p w14:paraId="432979C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9 [51–65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1001D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DE1CF2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8 [52–64]</w:t>
            </w:r>
          </w:p>
          <w:p w14:paraId="7F09438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6 [53–62]</w:t>
            </w:r>
          </w:p>
          <w:p w14:paraId="2170AD8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5 [58–62]</w:t>
            </w:r>
          </w:p>
          <w:p w14:paraId="7ABD9D8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5 [58–62]</w:t>
            </w:r>
          </w:p>
          <w:p w14:paraId="5752536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5 [58–64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6C2AE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  <w:p w14:paraId="77775763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606A6D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DF9C01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70CC59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5C4115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998CB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87B14" w:rsidRPr="004A55FA" w14:paraId="0FF6E2BB" w14:textId="77777777">
        <w:trPr>
          <w:trHeight w:val="102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2BA74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rdiac Index (</w:t>
            </w:r>
            <w:proofErr w:type="spellStart"/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.min</w:t>
            </w:r>
            <w:proofErr w:type="spellEnd"/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1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m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2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  <w:p w14:paraId="4CD7B002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09881B97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459721AF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51F40865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19F2F205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B6FCD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3CD7FA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3656C2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2 [2.9–3.6]</w:t>
            </w:r>
          </w:p>
          <w:p w14:paraId="47AB0826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4 [3.0–3.9]</w:t>
            </w:r>
          </w:p>
          <w:p w14:paraId="07647213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3 [3.0–3.5]</w:t>
            </w:r>
          </w:p>
          <w:p w14:paraId="3378F55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3 [3.0–3.5]</w:t>
            </w:r>
          </w:p>
          <w:p w14:paraId="42687AB9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4 [3.1–3.6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8D191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CC70A8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0AB3B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1 [2.6–3.9]</w:t>
            </w:r>
          </w:p>
          <w:p w14:paraId="7A9DA01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4 [2.8–4.2]</w:t>
            </w:r>
          </w:p>
          <w:p w14:paraId="0C14658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4 [2.8–4.0]</w:t>
            </w:r>
          </w:p>
          <w:p w14:paraId="0588DD8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4 [2.8–4.2]</w:t>
            </w:r>
          </w:p>
          <w:p w14:paraId="6EA6DE2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7 [3.0–4.1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47547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33DDD0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D1572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0 [2.7–3.4]</w:t>
            </w:r>
          </w:p>
          <w:p w14:paraId="7409E7F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1 [2.8–4.1]</w:t>
            </w:r>
          </w:p>
          <w:p w14:paraId="3B148BF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3 [2.8–4.1]</w:t>
            </w:r>
          </w:p>
          <w:p w14:paraId="1E49E37D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3 [2.8–4.1]</w:t>
            </w:r>
          </w:p>
          <w:p w14:paraId="13A8EFB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1 [2.6–3.4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09632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8ED2C8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391B9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2 [3.9–5.0]</w:t>
            </w:r>
          </w:p>
          <w:p w14:paraId="7BE4875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1 [3.6–4.8]</w:t>
            </w:r>
          </w:p>
          <w:p w14:paraId="0929B90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2 [3.3–4.7]</w:t>
            </w:r>
          </w:p>
          <w:p w14:paraId="20ACFF7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1 [3.3–4.6]</w:t>
            </w:r>
          </w:p>
          <w:p w14:paraId="27D1469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3.6 [2.6–4.7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E8200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501DFDBC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9BF6EE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5CD5EF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882AFD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E5D460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111DA6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B3AAD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87B14" w:rsidRPr="004A55FA" w14:paraId="7887D2DC" w14:textId="77777777">
        <w:trPr>
          <w:trHeight w:val="78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4D848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rum Lactate (</w:t>
            </w:r>
            <w:proofErr w:type="spellStart"/>
            <w:proofErr w:type="gramStart"/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mol.L</w:t>
            </w:r>
            <w:proofErr w:type="spellEnd"/>
            <w:proofErr w:type="gramEnd"/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1</w:t>
            </w:r>
            <w:r w:rsidRPr="004A55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  <w:p w14:paraId="70CA0C68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  <w:p w14:paraId="124AF236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1</w:t>
            </w:r>
          </w:p>
          <w:p w14:paraId="603AC1FB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2</w:t>
            </w:r>
          </w:p>
          <w:p w14:paraId="49309525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3</w:t>
            </w:r>
          </w:p>
          <w:p w14:paraId="67D699E9" w14:textId="77777777" w:rsidR="00387B14" w:rsidRPr="004A55FA" w:rsidRDefault="0090232E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B67F2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2F82C3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B83021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9 [3.4–5.5]</w:t>
            </w:r>
          </w:p>
          <w:p w14:paraId="2C1B522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9 [3.5–5.4]</w:t>
            </w:r>
          </w:p>
          <w:p w14:paraId="2F2B9F26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9 [3.1–5.4]</w:t>
            </w:r>
          </w:p>
          <w:p w14:paraId="37854DB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2 [3.1–5.4]</w:t>
            </w:r>
          </w:p>
          <w:p w14:paraId="1004632B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1 [3.1–5.3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D26BD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A3EA63" w14:textId="77777777" w:rsidR="00387B14" w:rsidRPr="004A55FA" w:rsidRDefault="00387B14">
            <w:pPr>
              <w:spacing w:line="240" w:lineRule="auto"/>
              <w:ind w:right="4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63CDF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2 [3.0–6.1]</w:t>
            </w:r>
          </w:p>
          <w:p w14:paraId="1DE1CCF5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0 [4.3–7.0]</w:t>
            </w:r>
          </w:p>
          <w:p w14:paraId="7A80A45F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3 [5.2–7.2]</w:t>
            </w:r>
          </w:p>
          <w:p w14:paraId="342EDAC1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8 [5.5–7.6]</w:t>
            </w:r>
          </w:p>
          <w:p w14:paraId="048AFCE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4 [5.0–7.6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4D4C6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133AC3D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6360C0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6 [4.6–7.2]</w:t>
            </w:r>
          </w:p>
          <w:p w14:paraId="4D836F41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6 [5.0–7.9]</w:t>
            </w:r>
          </w:p>
          <w:p w14:paraId="464FF1B8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8 [5.3–8.1]</w:t>
            </w:r>
          </w:p>
          <w:p w14:paraId="03F90946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7.2 [5.5–8.0]</w:t>
            </w:r>
          </w:p>
          <w:p w14:paraId="03E5655A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6.9 [5.5–8.8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DD38A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A58FE32" w14:textId="77777777" w:rsidR="00387B14" w:rsidRPr="004A55FA" w:rsidRDefault="00387B14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1C8C51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4.5 [3.4–7.2]</w:t>
            </w:r>
          </w:p>
          <w:p w14:paraId="593FFC8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3 [3.6–7.9]</w:t>
            </w:r>
          </w:p>
          <w:p w14:paraId="06C8BA77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8 [3.7–8.0]</w:t>
            </w:r>
          </w:p>
          <w:p w14:paraId="5DA629C4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5 [4.4–8.1]</w:t>
            </w:r>
          </w:p>
          <w:p w14:paraId="4A9D296E" w14:textId="77777777" w:rsidR="00387B14" w:rsidRPr="004A55FA" w:rsidRDefault="0090232E">
            <w:pPr>
              <w:spacing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5.2 [4.3–7.7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B4A04" w14:textId="77777777" w:rsidR="00387B14" w:rsidRPr="004A55FA" w:rsidRDefault="0090232E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A55FA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056321E5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1808A3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1022C5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1292F9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9CFECD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E7C346" w14:textId="77777777" w:rsidR="00387B14" w:rsidRPr="004A55FA" w:rsidRDefault="00387B14">
            <w:pPr>
              <w:spacing w:line="240" w:lineRule="auto"/>
              <w:ind w:right="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B430B" w14:textId="77777777" w:rsidR="00387B14" w:rsidRPr="004A55FA" w:rsidRDefault="00387B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DB14846" w14:textId="4F2DFDCF" w:rsidR="00387B14" w:rsidRPr="004A55FA" w:rsidRDefault="0090232E">
      <w:pPr>
        <w:spacing w:line="240" w:lineRule="auto"/>
        <w:ind w:left="-630" w:right="-51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8E320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Table 2. Respiratory and Hemodynamic Parameters. </w:t>
      </w:r>
      <w:r w:rsidRPr="008E32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ata are presented as medians and interquartile ranges [IQR] and are </w:t>
      </w:r>
      <w:proofErr w:type="spellStart"/>
      <w:r w:rsidRPr="008E32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alysed</w:t>
      </w:r>
      <w:proofErr w:type="spellEnd"/>
      <w:r w:rsidRPr="008E32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ith two-way repeated-measurement analysis of variance. When significant, Mann-Whitney test (nonparametric data) was used for post–</w:t>
      </w:r>
      <w:r w:rsidRPr="004A55FA">
        <w:rPr>
          <w:rFonts w:ascii="Times New Roman" w:eastAsia="Times New Roman" w:hAnsi="Times New Roman" w:cs="Times New Roman"/>
          <w:sz w:val="20"/>
          <w:szCs w:val="20"/>
        </w:rPr>
        <w:t>hoc co</w:t>
      </w:r>
      <w:bookmarkStart w:id="0" w:name="_GoBack"/>
      <w:bookmarkEnd w:id="0"/>
      <w:r w:rsidRPr="004A55FA">
        <w:rPr>
          <w:rFonts w:ascii="Times New Roman" w:eastAsia="Times New Roman" w:hAnsi="Times New Roman" w:cs="Times New Roman"/>
          <w:sz w:val="20"/>
          <w:szCs w:val="20"/>
        </w:rPr>
        <w:t>mparisons between groups at each time point.</w:t>
      </w:r>
      <w:r w:rsidRPr="004A55FA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</w:p>
    <w:p w14:paraId="48577BEA" w14:textId="13D43626" w:rsidR="00387B14" w:rsidRPr="008E3205" w:rsidRDefault="0090232E" w:rsidP="008E3205">
      <w:pPr>
        <w:spacing w:line="240" w:lineRule="auto"/>
        <w:ind w:left="-630" w:right="-51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4A55FA">
        <w:rPr>
          <w:rFonts w:ascii="Times New Roman" w:eastAsia="Times New Roman" w:hAnsi="Times New Roman" w:cs="Times New Roman"/>
          <w:i/>
          <w:sz w:val="20"/>
          <w:szCs w:val="20"/>
        </w:rPr>
        <w:t>Pplat: inspiratory plateau pressure. C</w:t>
      </w:r>
      <w:r w:rsidRPr="004A55FA"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RS</w:t>
      </w:r>
      <w:r w:rsidRPr="004A55FA">
        <w:rPr>
          <w:rFonts w:ascii="Times New Roman" w:eastAsia="Times New Roman" w:hAnsi="Times New Roman" w:cs="Times New Roman"/>
          <w:i/>
          <w:sz w:val="20"/>
          <w:szCs w:val="20"/>
        </w:rPr>
        <w:t>: compliance of the respiratory system. ΔP: driving pressure. PaCO</w:t>
      </w:r>
      <w:r w:rsidRPr="004A55FA"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2</w:t>
      </w:r>
      <w:r w:rsidRPr="004A55FA">
        <w:rPr>
          <w:rFonts w:ascii="Times New Roman" w:eastAsia="Times New Roman" w:hAnsi="Times New Roman" w:cs="Times New Roman"/>
          <w:i/>
          <w:sz w:val="20"/>
          <w:szCs w:val="20"/>
        </w:rPr>
        <w:t>: arterial carbon dioxide tension. MAP: mean arterial pressure. NS: non-significant.</w:t>
      </w:r>
    </w:p>
    <w:sectPr w:rsidR="00387B14" w:rsidRPr="008E32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914C6" w14:textId="77777777" w:rsidR="0024457E" w:rsidRDefault="0024457E" w:rsidP="004A55FA">
      <w:pPr>
        <w:spacing w:line="240" w:lineRule="auto"/>
      </w:pPr>
      <w:r>
        <w:separator/>
      </w:r>
    </w:p>
  </w:endnote>
  <w:endnote w:type="continuationSeparator" w:id="0">
    <w:p w14:paraId="67987227" w14:textId="77777777" w:rsidR="0024457E" w:rsidRDefault="0024457E" w:rsidP="004A55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B22503" w14:textId="77777777" w:rsidR="004A55FA" w:rsidRDefault="004A55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94FDA5" w14:textId="77777777" w:rsidR="004A55FA" w:rsidRDefault="004A55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D45C39" w14:textId="77777777" w:rsidR="004A55FA" w:rsidRDefault="004A5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E2EB5" w14:textId="77777777" w:rsidR="0024457E" w:rsidRDefault="0024457E" w:rsidP="004A55FA">
      <w:pPr>
        <w:spacing w:line="240" w:lineRule="auto"/>
      </w:pPr>
      <w:r>
        <w:separator/>
      </w:r>
    </w:p>
  </w:footnote>
  <w:footnote w:type="continuationSeparator" w:id="0">
    <w:p w14:paraId="1F350EDE" w14:textId="77777777" w:rsidR="0024457E" w:rsidRDefault="0024457E" w:rsidP="004A55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35B35A" w14:textId="77777777" w:rsidR="004A55FA" w:rsidRDefault="004A55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E1584D" w14:textId="77777777" w:rsidR="004A55FA" w:rsidRDefault="004A55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C1F8A4" w14:textId="77777777" w:rsidR="004A55FA" w:rsidRDefault="004A55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B14"/>
    <w:rsid w:val="0024457E"/>
    <w:rsid w:val="00387B14"/>
    <w:rsid w:val="004A55FA"/>
    <w:rsid w:val="008E3205"/>
    <w:rsid w:val="0090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37A22E4"/>
  <w15:docId w15:val="{4EABDAD7-613D-EF41-AD50-665117367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55F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5FA"/>
  </w:style>
  <w:style w:type="paragraph" w:styleId="Footer">
    <w:name w:val="footer"/>
    <w:basedOn w:val="Normal"/>
    <w:link w:val="FooterChar"/>
    <w:uiPriority w:val="99"/>
    <w:unhideWhenUsed/>
    <w:rsid w:val="004A55F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3YK7VU/OaluE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8s4L2w/mkBxb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j</cp:lastModifiedBy>
  <cp:revision>3</cp:revision>
  <dcterms:created xsi:type="dcterms:W3CDTF">2019-05-23T05:03:00Z</dcterms:created>
  <dcterms:modified xsi:type="dcterms:W3CDTF">2019-05-23T06:52:00Z</dcterms:modified>
</cp:coreProperties>
</file>